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FE3" w:rsidRPr="008B61B3" w:rsidRDefault="00255FE3" w:rsidP="00255FE3">
      <w:pPr>
        <w:pStyle w:val="Heading1"/>
        <w:rPr>
          <w:rFonts w:eastAsia="Times New Roman"/>
        </w:rPr>
      </w:pPr>
      <w:r w:rsidRPr="008B61B3">
        <w:rPr>
          <w:rFonts w:eastAsia="Times New Roman"/>
        </w:rPr>
        <w:t>Supporting Information Tables</w:t>
      </w:r>
    </w:p>
    <w:p w:rsidR="00255FE3" w:rsidRPr="008B61B3" w:rsidRDefault="00255FE3" w:rsidP="00255FE3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B61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3: Trap-nights and mosquitoes caught per trap and year in each of the seven villages for the most abundant mosquito genera and species other than </w:t>
      </w:r>
      <w:r w:rsidRPr="004A177A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Anophele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</w:p>
    <w:p w:rsidR="00255FE3" w:rsidRPr="008B61B3" w:rsidRDefault="00255FE3" w:rsidP="00255FE3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LightShading"/>
        <w:tblW w:w="8188" w:type="dxa"/>
        <w:tblLook w:val="04A0" w:firstRow="1" w:lastRow="0" w:firstColumn="1" w:lastColumn="0" w:noHBand="0" w:noVBand="1"/>
      </w:tblPr>
      <w:tblGrid>
        <w:gridCol w:w="3510"/>
        <w:gridCol w:w="1412"/>
        <w:gridCol w:w="1248"/>
        <w:gridCol w:w="2018"/>
      </w:tblGrid>
      <w:tr w:rsidR="00255FE3" w:rsidRPr="00B53EF0" w:rsidTr="003753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hideMark/>
          </w:tcPr>
          <w:p w:rsidR="00255FE3" w:rsidRPr="00B53EF0" w:rsidRDefault="00255FE3" w:rsidP="004C51D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53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Village</w:t>
            </w:r>
          </w:p>
        </w:tc>
        <w:tc>
          <w:tcPr>
            <w:tcW w:w="1412" w:type="dxa"/>
            <w:shd w:val="clear" w:color="auto" w:fill="auto"/>
            <w:hideMark/>
          </w:tcPr>
          <w:p w:rsidR="00255FE3" w:rsidRPr="00B53EF0" w:rsidRDefault="00255FE3" w:rsidP="004C51DA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53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Trap-nights</w:t>
            </w:r>
          </w:p>
        </w:tc>
        <w:tc>
          <w:tcPr>
            <w:tcW w:w="1248" w:type="dxa"/>
            <w:shd w:val="clear" w:color="auto" w:fill="auto"/>
            <w:hideMark/>
          </w:tcPr>
          <w:p w:rsidR="00255FE3" w:rsidRPr="00B53EF0" w:rsidRDefault="00255FE3" w:rsidP="004C51DA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B53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</w:t>
            </w:r>
          </w:p>
        </w:tc>
        <w:tc>
          <w:tcPr>
            <w:tcW w:w="2018" w:type="dxa"/>
            <w:shd w:val="clear" w:color="auto" w:fill="auto"/>
            <w:hideMark/>
          </w:tcPr>
          <w:p w:rsidR="00255FE3" w:rsidRPr="00B53EF0" w:rsidRDefault="00255FE3" w:rsidP="004C51DA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53E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 xml:space="preserve">Mosquitoes/ </w:t>
            </w:r>
          </w:p>
          <w:p w:rsidR="00255FE3" w:rsidRPr="00B53EF0" w:rsidRDefault="00255FE3" w:rsidP="004C51DA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B53E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Trap</w:t>
            </w:r>
            <w:r w:rsidR="005F7C24" w:rsidRPr="00B53E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-</w:t>
            </w:r>
            <w:r w:rsidRPr="00B53EF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th-TH"/>
              </w:rPr>
              <w:t>Year</w:t>
            </w:r>
          </w:p>
        </w:tc>
      </w:tr>
      <w:tr w:rsidR="00375378" w:rsidRPr="008B61B3" w:rsidTr="00375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375378" w:rsidRPr="008B61B3" w:rsidRDefault="00375378" w:rsidP="004A177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  <w:t>Armigeres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r w:rsidRPr="00AA2D62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bidi="th-TH"/>
              </w:rPr>
              <w:t>sp</w:t>
            </w:r>
            <w:r w:rsidR="004A177A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bidi="th-TH"/>
              </w:rPr>
              <w:t>p.</w:t>
            </w:r>
            <w:r w:rsidRPr="008B61B3"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  <w:t xml:space="preserve"> (n=404)</w:t>
            </w:r>
          </w:p>
        </w:tc>
        <w:tc>
          <w:tcPr>
            <w:tcW w:w="141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4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01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</w:tr>
      <w:tr w:rsidR="00375378" w:rsidRPr="008B61B3" w:rsidTr="003753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Mae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Plu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0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1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81</w:t>
            </w:r>
          </w:p>
        </w:tc>
      </w:tr>
      <w:tr w:rsidR="00375378" w:rsidRPr="008B61B3" w:rsidTr="00375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Mae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Usu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5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1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3</w:t>
            </w:r>
          </w:p>
        </w:tc>
      </w:tr>
      <w:tr w:rsidR="00375378" w:rsidRPr="008B61B3" w:rsidTr="003753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Nong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Bua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60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7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8</w:t>
            </w:r>
          </w:p>
        </w:tc>
      </w:tr>
      <w:tr w:rsidR="00375378" w:rsidRPr="008B61B3" w:rsidTr="00375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Suan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Oi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,330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77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9</w:t>
            </w:r>
          </w:p>
        </w:tc>
      </w:tr>
      <w:tr w:rsidR="00375378" w:rsidRPr="008B61B3" w:rsidTr="003753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Tae Nu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Ko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70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6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9</w:t>
            </w:r>
          </w:p>
        </w:tc>
        <w:bookmarkStart w:id="0" w:name="_GoBack"/>
        <w:bookmarkEnd w:id="0"/>
      </w:tr>
      <w:tr w:rsidR="00375378" w:rsidRPr="008B61B3" w:rsidTr="00375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  <w:t>Tala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  <w:t xml:space="preserve"> Oka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735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68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34</w:t>
            </w:r>
          </w:p>
        </w:tc>
      </w:tr>
      <w:tr w:rsidR="00375378" w:rsidRPr="008B61B3" w:rsidTr="003753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nil"/>
            </w:tcBorders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Tha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 Song Yang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5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hideMark/>
          </w:tcPr>
          <w:p w:rsidR="00375378" w:rsidRPr="008B61B3" w:rsidRDefault="00375378" w:rsidP="0094528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</w:t>
            </w:r>
          </w:p>
        </w:tc>
        <w:tc>
          <w:tcPr>
            <w:tcW w:w="2018" w:type="dxa"/>
            <w:tcBorders>
              <w:bottom w:val="nil"/>
            </w:tcBorders>
            <w:shd w:val="clear" w:color="auto" w:fill="auto"/>
            <w:noWrap/>
            <w:hideMark/>
          </w:tcPr>
          <w:p w:rsidR="00375378" w:rsidRPr="00E561BA" w:rsidRDefault="00375378" w:rsidP="0094528F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79</w:t>
            </w:r>
          </w:p>
        </w:tc>
      </w:tr>
      <w:tr w:rsidR="00375378" w:rsidRPr="008B61B3" w:rsidTr="00375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</w:tr>
      <w:tr w:rsidR="00375378" w:rsidRPr="008B61B3" w:rsidTr="003753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713AD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  <w:t>C</w:t>
            </w:r>
            <w:r w:rsidR="006F46AD"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  <w:t>x</w:t>
            </w:r>
            <w:proofErr w:type="spellEnd"/>
            <w:r w:rsidR="00713AD6"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  <w:t>.</w:t>
            </w:r>
            <w:r w:rsidRPr="008B61B3"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  <w:t>quinquefasciatus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  <w:t xml:space="preserve"> (n=201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</w:tr>
      <w:tr w:rsidR="00375378" w:rsidRPr="008B61B3" w:rsidTr="00375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Mae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Plu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0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4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0</w:t>
            </w:r>
          </w:p>
        </w:tc>
      </w:tr>
      <w:tr w:rsidR="00375378" w:rsidRPr="008B61B3" w:rsidTr="003753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Mae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Usu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5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2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5</w:t>
            </w:r>
          </w:p>
        </w:tc>
      </w:tr>
      <w:tr w:rsidR="00375378" w:rsidRPr="008B61B3" w:rsidTr="00375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  <w:t>Nong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  <w:t>Bua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360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37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38</w:t>
            </w:r>
          </w:p>
        </w:tc>
      </w:tr>
      <w:tr w:rsidR="00375378" w:rsidRPr="008B61B3" w:rsidTr="003753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Suan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Oi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,</w:t>
            </w: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30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9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</w:t>
            </w:r>
          </w:p>
        </w:tc>
      </w:tr>
      <w:tr w:rsidR="00375378" w:rsidRPr="008B61B3" w:rsidTr="00375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Tae Nu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Ko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70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51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9</w:t>
            </w:r>
          </w:p>
        </w:tc>
      </w:tr>
      <w:tr w:rsidR="00375378" w:rsidRPr="008B61B3" w:rsidTr="003753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  <w:t>Tala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  <w:t xml:space="preserve"> Oka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735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100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50</w:t>
            </w:r>
          </w:p>
        </w:tc>
      </w:tr>
      <w:tr w:rsidR="00375378" w:rsidRPr="008B61B3" w:rsidTr="00375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nil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Tha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 Song Yang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5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2018" w:type="dxa"/>
            <w:tcBorders>
              <w:bottom w:val="nil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</w:t>
            </w:r>
          </w:p>
        </w:tc>
      </w:tr>
      <w:tr w:rsidR="00375378" w:rsidRPr="008B61B3" w:rsidTr="003753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</w:tr>
      <w:tr w:rsidR="00375378" w:rsidRPr="008B61B3" w:rsidTr="00375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6F46AD" w:rsidP="00713AD6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  <w:t>Cx</w:t>
            </w:r>
            <w:proofErr w:type="spellEnd"/>
            <w:r w:rsidR="00713AD6"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  <w:t>.</w:t>
            </w:r>
            <w:r w:rsidR="00375378" w:rsidRPr="008B61B3"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="00375378" w:rsidRPr="008B61B3"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  <w:t>vishnui</w:t>
            </w:r>
            <w:proofErr w:type="spellEnd"/>
            <w:r w:rsidR="00375378" w:rsidRPr="008B61B3"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  <w:t xml:space="preserve"> (n=997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</w:tr>
      <w:tr w:rsidR="00375378" w:rsidRPr="008B61B3" w:rsidTr="003753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Mae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Plu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0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3</w:t>
            </w:r>
          </w:p>
        </w:tc>
      </w:tr>
      <w:tr w:rsidR="00375378" w:rsidRPr="008B61B3" w:rsidTr="00375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Mae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Usu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5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3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</w:p>
        </w:tc>
      </w:tr>
      <w:tr w:rsidR="00375378" w:rsidRPr="008B61B3" w:rsidTr="003753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  <w:t>Nong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  <w:t>Bua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360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84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63</w:t>
            </w:r>
          </w:p>
        </w:tc>
      </w:tr>
      <w:tr w:rsidR="00375378" w:rsidRPr="008B61B3" w:rsidTr="00375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Suan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Oi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,</w:t>
            </w: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30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21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286</w:t>
            </w:r>
          </w:p>
        </w:tc>
      </w:tr>
      <w:tr w:rsidR="00375378" w:rsidRPr="008B61B3" w:rsidTr="003753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  <w:t xml:space="preserve">Tae Nu </w:t>
            </w: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  <w:t>Ko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270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26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7</w:t>
            </w:r>
          </w:p>
        </w:tc>
      </w:tr>
      <w:tr w:rsidR="00375378" w:rsidRPr="008B61B3" w:rsidTr="00375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  <w:t>Tala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th-TH"/>
              </w:rPr>
              <w:t xml:space="preserve"> Oka</w:t>
            </w:r>
          </w:p>
        </w:tc>
        <w:tc>
          <w:tcPr>
            <w:tcW w:w="1412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735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769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bidi="th-TH"/>
              </w:rPr>
              <w:t>295</w:t>
            </w:r>
          </w:p>
        </w:tc>
      </w:tr>
      <w:tr w:rsidR="00375378" w:rsidRPr="008B61B3" w:rsidTr="0037537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nil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</w:pPr>
            <w:proofErr w:type="spellStart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>Tha</w:t>
            </w:r>
            <w:proofErr w:type="spellEnd"/>
            <w:r w:rsidRPr="008B61B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bidi="th-TH"/>
              </w:rPr>
              <w:t xml:space="preserve"> Song Yang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65</w:t>
            </w: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4</w:t>
            </w:r>
          </w:p>
        </w:tc>
        <w:tc>
          <w:tcPr>
            <w:tcW w:w="2018" w:type="dxa"/>
            <w:tcBorders>
              <w:bottom w:val="nil"/>
            </w:tcBorders>
            <w:shd w:val="clear" w:color="auto" w:fill="auto"/>
            <w:noWrap/>
            <w:hideMark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8B6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</w:tr>
      <w:tr w:rsidR="00375378" w:rsidRPr="008B61B3" w:rsidTr="00375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75378" w:rsidRPr="008B61B3" w:rsidRDefault="00375378" w:rsidP="004C51D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75378" w:rsidRPr="008B61B3" w:rsidRDefault="00375378" w:rsidP="004C51DA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bidi="th-TH"/>
              </w:rPr>
            </w:pPr>
          </w:p>
        </w:tc>
      </w:tr>
    </w:tbl>
    <w:p w:rsidR="00DB3EAA" w:rsidRDefault="00DB3EAA" w:rsidP="00DB3EAA">
      <w:pPr>
        <w:pStyle w:val="Heading1"/>
        <w:spacing w:line="480" w:lineRule="auto"/>
        <w:rPr>
          <w:rFonts w:cs="Times New Roman"/>
          <w:b w:val="0"/>
          <w:bCs w:val="0"/>
          <w:i/>
          <w:iCs/>
          <w:sz w:val="24"/>
          <w:szCs w:val="24"/>
        </w:rPr>
      </w:pPr>
      <w:r>
        <w:rPr>
          <w:rFonts w:eastAsia="Times New Roman" w:cs="Times New Roman"/>
          <w:bCs w:val="0"/>
          <w:sz w:val="24"/>
          <w:szCs w:val="24"/>
        </w:rPr>
        <w:t>Note:</w:t>
      </w:r>
      <w:r>
        <w:rPr>
          <w:rFonts w:eastAsia="Times New Roman" w:cs="Times New Roman"/>
          <w:b w:val="0"/>
          <w:sz w:val="24"/>
          <w:szCs w:val="24"/>
        </w:rPr>
        <w:t xml:space="preserve"> n: absolute number of mosquitoes captured.</w:t>
      </w:r>
      <w:r w:rsidR="00713AD6" w:rsidRPr="00713AD6">
        <w:rPr>
          <w:rFonts w:cs="Times New Roman"/>
          <w:i/>
          <w:iCs/>
          <w:sz w:val="24"/>
          <w:szCs w:val="24"/>
        </w:rPr>
        <w:t xml:space="preserve"> </w:t>
      </w:r>
      <w:proofErr w:type="spellStart"/>
      <w:proofErr w:type="gramStart"/>
      <w:r w:rsidR="00713AD6" w:rsidRPr="00713AD6">
        <w:rPr>
          <w:rFonts w:cs="Times New Roman"/>
          <w:b w:val="0"/>
          <w:bCs w:val="0"/>
          <w:i/>
          <w:iCs/>
          <w:sz w:val="24"/>
          <w:szCs w:val="24"/>
        </w:rPr>
        <w:t>Cx</w:t>
      </w:r>
      <w:proofErr w:type="spellEnd"/>
      <w:r w:rsidR="00713AD6" w:rsidRPr="00713AD6">
        <w:rPr>
          <w:rFonts w:cs="Times New Roman"/>
          <w:b w:val="0"/>
          <w:bCs w:val="0"/>
          <w:i/>
          <w:iCs/>
          <w:sz w:val="24"/>
          <w:szCs w:val="24"/>
        </w:rPr>
        <w:t>.:</w:t>
      </w:r>
      <w:proofErr w:type="gramEnd"/>
      <w:r w:rsidR="00713AD6" w:rsidRPr="00713AD6">
        <w:rPr>
          <w:rFonts w:cs="Times New Roman"/>
          <w:b w:val="0"/>
          <w:bCs w:val="0"/>
          <w:i/>
          <w:iCs/>
          <w:sz w:val="24"/>
          <w:szCs w:val="24"/>
        </w:rPr>
        <w:t xml:space="preserve"> </w:t>
      </w:r>
      <w:proofErr w:type="spellStart"/>
      <w:r w:rsidR="00713AD6" w:rsidRPr="00713AD6">
        <w:rPr>
          <w:rFonts w:cs="Times New Roman"/>
          <w:b w:val="0"/>
          <w:bCs w:val="0"/>
          <w:i/>
          <w:iCs/>
          <w:sz w:val="24"/>
          <w:szCs w:val="24"/>
        </w:rPr>
        <w:t>Culex</w:t>
      </w:r>
      <w:proofErr w:type="spellEnd"/>
      <w:r w:rsidR="00713AD6">
        <w:rPr>
          <w:rFonts w:cs="Times New Roman"/>
          <w:b w:val="0"/>
          <w:bCs w:val="0"/>
          <w:i/>
          <w:iCs/>
          <w:sz w:val="24"/>
          <w:szCs w:val="24"/>
        </w:rPr>
        <w:t>.</w:t>
      </w:r>
    </w:p>
    <w:p w:rsidR="003730EB" w:rsidRPr="004A177A" w:rsidRDefault="00B53EF0" w:rsidP="00DB3EAA">
      <w:pPr>
        <w:rPr>
          <w:rFonts w:ascii="Times New Roman" w:hAnsi="Times New Roman" w:cs="Times New Roman"/>
          <w:i/>
          <w:iCs/>
          <w:sz w:val="24"/>
          <w:szCs w:val="24"/>
        </w:rPr>
      </w:pPr>
    </w:p>
    <w:sectPr w:rsidR="003730EB" w:rsidRPr="004A177A" w:rsidSect="00487C4C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255FE3"/>
    <w:rsid w:val="00026847"/>
    <w:rsid w:val="00255FE3"/>
    <w:rsid w:val="002C23A8"/>
    <w:rsid w:val="00375378"/>
    <w:rsid w:val="00487C4C"/>
    <w:rsid w:val="004A177A"/>
    <w:rsid w:val="00544C73"/>
    <w:rsid w:val="005F7C24"/>
    <w:rsid w:val="006F46AD"/>
    <w:rsid w:val="00713AD6"/>
    <w:rsid w:val="00914CA3"/>
    <w:rsid w:val="00B53EF0"/>
    <w:rsid w:val="00DB3EAA"/>
    <w:rsid w:val="00E07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FE3"/>
    <w:pPr>
      <w:spacing w:after="160" w:line="259" w:lineRule="auto"/>
    </w:pPr>
    <w:rPr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FE3"/>
    <w:pPr>
      <w:keepNext/>
      <w:keepLines/>
      <w:spacing w:before="480" w:after="240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55FE3"/>
    <w:pPr>
      <w:spacing w:after="0" w:line="240" w:lineRule="auto"/>
    </w:pPr>
    <w:rPr>
      <w:color w:val="000000" w:themeColor="text1" w:themeShade="BF"/>
      <w:szCs w:val="22"/>
      <w:lang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55FE3"/>
    <w:rPr>
      <w:rFonts w:ascii="Times New Roman" w:eastAsiaTheme="majorEastAsia" w:hAnsi="Times New Roman" w:cstheme="majorBidi"/>
      <w:b/>
      <w:bCs/>
      <w:sz w:val="32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49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taff</cp:lastModifiedBy>
  <cp:revision>8</cp:revision>
  <dcterms:created xsi:type="dcterms:W3CDTF">2015-10-22T03:08:00Z</dcterms:created>
  <dcterms:modified xsi:type="dcterms:W3CDTF">2015-10-22T07:22:00Z</dcterms:modified>
</cp:coreProperties>
</file>